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C604A" w14:textId="77777777" w:rsidR="00D728FF" w:rsidRPr="00B36360" w:rsidRDefault="00D728FF" w:rsidP="00D728FF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B36360">
        <w:rPr>
          <w:rFonts w:ascii="Arial" w:hAnsi="Arial" w:cs="Arial"/>
          <w:b/>
          <w:bCs/>
          <w:color w:val="000000" w:themeColor="text1"/>
          <w:lang w:val="en-US"/>
        </w:rPr>
        <w:t>Supplementary tables</w:t>
      </w:r>
    </w:p>
    <w:p w14:paraId="0906E0AF" w14:textId="77777777" w:rsidR="00D728FF" w:rsidRPr="00B36360" w:rsidRDefault="00D728FF" w:rsidP="00D728FF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7E65F55" w14:textId="77777777" w:rsidR="00D728FF" w:rsidRPr="00B36360" w:rsidRDefault="00D728FF" w:rsidP="00D728F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36360">
        <w:rPr>
          <w:rFonts w:ascii="Arial" w:hAnsi="Arial" w:cs="Arial"/>
          <w:color w:val="000000" w:themeColor="text1"/>
          <w:u w:val="single"/>
          <w:lang w:val="en-US"/>
        </w:rPr>
        <w:t>Supplemental Table 1</w:t>
      </w:r>
      <w:r w:rsidRPr="00B36360">
        <w:rPr>
          <w:rFonts w:ascii="Arial" w:hAnsi="Arial" w:cs="Arial"/>
          <w:color w:val="000000" w:themeColor="text1"/>
          <w:lang w:val="en-US"/>
        </w:rPr>
        <w:t>: Re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4819"/>
        <w:gridCol w:w="1508"/>
      </w:tblGrid>
      <w:tr w:rsidR="00D728FF" w:rsidRPr="00B36360" w14:paraId="5B749B36" w14:textId="77777777" w:rsidTr="00250450">
        <w:tc>
          <w:tcPr>
            <w:tcW w:w="1271" w:type="dxa"/>
          </w:tcPr>
          <w:p w14:paraId="0BE41DD8" w14:textId="77777777" w:rsidR="00D728FF" w:rsidRPr="00B36360" w:rsidRDefault="00D728FF" w:rsidP="00250450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1418" w:type="dxa"/>
          </w:tcPr>
          <w:p w14:paraId="49599267" w14:textId="77777777" w:rsidR="00D728FF" w:rsidRPr="00B36360" w:rsidRDefault="00D728FF" w:rsidP="00250450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ate</w:t>
            </w:r>
          </w:p>
        </w:tc>
        <w:tc>
          <w:tcPr>
            <w:tcW w:w="4819" w:type="dxa"/>
          </w:tcPr>
          <w:p w14:paraId="0C525655" w14:textId="77777777" w:rsidR="00D728FF" w:rsidRPr="00B36360" w:rsidRDefault="00D728FF" w:rsidP="00250450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arch query</w:t>
            </w:r>
          </w:p>
        </w:tc>
        <w:tc>
          <w:tcPr>
            <w:tcW w:w="1508" w:type="dxa"/>
          </w:tcPr>
          <w:p w14:paraId="4DC6B758" w14:textId="77777777" w:rsidR="00D728FF" w:rsidRPr="00B36360" w:rsidRDefault="00D728FF" w:rsidP="00250450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 articles</w:t>
            </w:r>
          </w:p>
        </w:tc>
      </w:tr>
      <w:tr w:rsidR="00D728FF" w:rsidRPr="00B36360" w14:paraId="443CEEF2" w14:textId="77777777" w:rsidTr="00250450">
        <w:tc>
          <w:tcPr>
            <w:tcW w:w="1271" w:type="dxa"/>
          </w:tcPr>
          <w:p w14:paraId="23734434" w14:textId="77777777" w:rsidR="00D728FF" w:rsidRPr="00B36360" w:rsidRDefault="00D728FF" w:rsidP="00250450">
            <w:pPr>
              <w:pStyle w:val="NormalWeb"/>
              <w:shd w:val="clear" w:color="auto" w:fill="FFFFFF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1418" w:type="dxa"/>
          </w:tcPr>
          <w:p w14:paraId="180C53B6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cember 21st 2024</w:t>
            </w:r>
          </w:p>
        </w:tc>
        <w:tc>
          <w:tcPr>
            <w:tcW w:w="4819" w:type="dxa"/>
          </w:tcPr>
          <w:p w14:paraId="2BF43846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rect-to-Implant OR One-Stage Reconstruction OR Immediate Breast Reconstruction</w:t>
            </w:r>
          </w:p>
          <w:p w14:paraId="531F9006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CE511AA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R Implant-Sparing OR Implant Preservation</w:t>
            </w:r>
          </w:p>
          <w:p w14:paraId="7AE39EA4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949EB66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R Tissue expander OR two-Stage Reconstruction OR Secondary breast reconstruction</w:t>
            </w:r>
          </w:p>
          <w:p w14:paraId="73D8583B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DBDC7C5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D Breast Reconstruction OR “Mammaplasty"[</w:t>
            </w:r>
            <w:proofErr w:type="spellStart"/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SH</w:t>
            </w:r>
            <w:proofErr w:type="spellEnd"/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erms] </w:t>
            </w:r>
          </w:p>
          <w:p w14:paraId="04A59F78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0E37C55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D ("Breast Neoplasms"[</w:t>
            </w:r>
            <w:proofErr w:type="spellStart"/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SH</w:t>
            </w:r>
            <w:proofErr w:type="spellEnd"/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erms] OR "Mastectomy"[</w:t>
            </w:r>
            <w:proofErr w:type="spellStart"/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SH</w:t>
            </w:r>
            <w:proofErr w:type="spellEnd"/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erms]) </w:t>
            </w:r>
          </w:p>
          <w:p w14:paraId="1225BC7F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CBD1207" w14:textId="77777777" w:rsidR="00D728FF" w:rsidRPr="00B36360" w:rsidRDefault="00D728FF" w:rsidP="002504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D Breast augmentation OR Augmented OR Augmentation</w:t>
            </w:r>
          </w:p>
        </w:tc>
        <w:tc>
          <w:tcPr>
            <w:tcW w:w="1508" w:type="dxa"/>
          </w:tcPr>
          <w:p w14:paraId="0C6971BC" w14:textId="77777777" w:rsidR="00D728FF" w:rsidRPr="00B36360" w:rsidRDefault="00D728FF" w:rsidP="00250450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16</w:t>
            </w:r>
          </w:p>
        </w:tc>
      </w:tr>
    </w:tbl>
    <w:p w14:paraId="63241A68" w14:textId="77777777" w:rsidR="005A19D5" w:rsidRDefault="005A19D5" w:rsidP="00D728FF">
      <w:pPr>
        <w:pStyle w:val="NormalWeb"/>
        <w:spacing w:line="480" w:lineRule="auto"/>
        <w:rPr>
          <w:rFonts w:ascii="Arial" w:hAnsi="Arial" w:cs="Arial"/>
          <w:color w:val="000000" w:themeColor="text1"/>
          <w:u w:val="single"/>
          <w:lang w:val="en-US"/>
        </w:rPr>
      </w:pPr>
    </w:p>
    <w:p w14:paraId="1160A3BB" w14:textId="77777777" w:rsidR="005A19D5" w:rsidRDefault="005A19D5" w:rsidP="00D728FF">
      <w:pPr>
        <w:pStyle w:val="NormalWeb"/>
        <w:spacing w:line="480" w:lineRule="auto"/>
        <w:rPr>
          <w:rFonts w:ascii="Arial" w:hAnsi="Arial" w:cs="Arial"/>
          <w:color w:val="000000" w:themeColor="text1"/>
          <w:u w:val="single"/>
          <w:lang w:val="en-US"/>
        </w:rPr>
      </w:pPr>
    </w:p>
    <w:p w14:paraId="4761FC24" w14:textId="77777777" w:rsidR="005A19D5" w:rsidRDefault="005A19D5">
      <w:pPr>
        <w:spacing w:after="160" w:line="278" w:lineRule="auto"/>
        <w:rPr>
          <w:rFonts w:ascii="Arial" w:eastAsia="Times New Roman" w:hAnsi="Arial" w:cs="Arial"/>
          <w:color w:val="000000" w:themeColor="text1"/>
          <w:u w:val="single"/>
          <w:lang w:val="en-US" w:eastAsia="en-GB"/>
        </w:rPr>
      </w:pPr>
      <w:r>
        <w:rPr>
          <w:rFonts w:ascii="Arial" w:hAnsi="Arial" w:cs="Arial"/>
          <w:color w:val="000000" w:themeColor="text1"/>
          <w:u w:val="single"/>
          <w:lang w:val="en-US"/>
        </w:rPr>
        <w:br w:type="page"/>
      </w:r>
    </w:p>
    <w:p w14:paraId="70A795D9" w14:textId="141010D2" w:rsidR="00D728FF" w:rsidRPr="00B36360" w:rsidRDefault="00D728FF" w:rsidP="00D728FF">
      <w:pPr>
        <w:pStyle w:val="NormalWeb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36360">
        <w:rPr>
          <w:rFonts w:ascii="Arial" w:hAnsi="Arial" w:cs="Arial"/>
          <w:color w:val="000000" w:themeColor="text1"/>
          <w:u w:val="single"/>
          <w:lang w:val="en-US"/>
        </w:rPr>
        <w:lastRenderedPageBreak/>
        <w:t>Supplemental Table 2:</w:t>
      </w:r>
      <w:r w:rsidRPr="00B36360">
        <w:rPr>
          <w:rFonts w:ascii="Arial" w:hAnsi="Arial" w:cs="Arial"/>
          <w:color w:val="000000" w:themeColor="text1"/>
          <w:lang w:val="en-US"/>
        </w:rPr>
        <w:t xml:space="preserve"> Selection criteria according to PIC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4"/>
        <w:gridCol w:w="3006"/>
      </w:tblGrid>
      <w:tr w:rsidR="00D728FF" w:rsidRPr="00B36360" w14:paraId="2FCE2499" w14:textId="77777777" w:rsidTr="00250450">
        <w:tc>
          <w:tcPr>
            <w:tcW w:w="1696" w:type="dxa"/>
          </w:tcPr>
          <w:p w14:paraId="682CA129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14" w:type="dxa"/>
          </w:tcPr>
          <w:p w14:paraId="132FA15A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lusion</w:t>
            </w:r>
          </w:p>
        </w:tc>
        <w:tc>
          <w:tcPr>
            <w:tcW w:w="3006" w:type="dxa"/>
          </w:tcPr>
          <w:p w14:paraId="254DAC0D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sion</w:t>
            </w:r>
          </w:p>
        </w:tc>
      </w:tr>
      <w:tr w:rsidR="00D728FF" w:rsidRPr="005A19D5" w14:paraId="3EC16F3A" w14:textId="77777777" w:rsidTr="00250450">
        <w:tc>
          <w:tcPr>
            <w:tcW w:w="1696" w:type="dxa"/>
          </w:tcPr>
          <w:p w14:paraId="125ECC10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4314" w:type="dxa"/>
          </w:tcPr>
          <w:p w14:paraId="59C74A6B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men with a history of previous cosmetic breast augmentation.</w:t>
            </w:r>
          </w:p>
          <w:p w14:paraId="4D7EC516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men undergoing implant-based breast reconstruction or implant-sparing mastectomy.</w:t>
            </w:r>
          </w:p>
        </w:tc>
        <w:tc>
          <w:tcPr>
            <w:tcW w:w="3006" w:type="dxa"/>
          </w:tcPr>
          <w:p w14:paraId="135BAB25" w14:textId="77777777" w:rsidR="00D728FF" w:rsidRPr="00B36360" w:rsidRDefault="00D728FF" w:rsidP="00250450">
            <w:pPr>
              <w:pStyle w:val="NormalWeb"/>
              <w:shd w:val="clear" w:color="auto" w:fill="FFFFFF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s without previous cosmetic breast surgery</w:t>
            </w:r>
          </w:p>
        </w:tc>
      </w:tr>
      <w:tr w:rsidR="00D728FF" w:rsidRPr="00B36360" w14:paraId="07D487E1" w14:textId="77777777" w:rsidTr="00250450">
        <w:tc>
          <w:tcPr>
            <w:tcW w:w="1696" w:type="dxa"/>
          </w:tcPr>
          <w:p w14:paraId="1DD4D42C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4314" w:type="dxa"/>
          </w:tcPr>
          <w:p w14:paraId="08DC5622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rect-to-implant reconstruction</w:t>
            </w:r>
          </w:p>
          <w:p w14:paraId="07E10808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ssue expander-to-implant reconstruction</w:t>
            </w:r>
          </w:p>
          <w:p w14:paraId="5EFDDECA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mplant-sparing mastectomy </w:t>
            </w:r>
          </w:p>
        </w:tc>
        <w:tc>
          <w:tcPr>
            <w:tcW w:w="3006" w:type="dxa"/>
          </w:tcPr>
          <w:p w14:paraId="4C58DAF3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utologous reconstruction </w:t>
            </w:r>
          </w:p>
        </w:tc>
      </w:tr>
      <w:tr w:rsidR="00D728FF" w:rsidRPr="00B36360" w14:paraId="10DB479C" w14:textId="77777777" w:rsidTr="00250450">
        <w:tc>
          <w:tcPr>
            <w:tcW w:w="1696" w:type="dxa"/>
          </w:tcPr>
          <w:p w14:paraId="7F6D6FEB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parator</w:t>
            </w:r>
          </w:p>
        </w:tc>
        <w:tc>
          <w:tcPr>
            <w:tcW w:w="4314" w:type="dxa"/>
          </w:tcPr>
          <w:p w14:paraId="246B7885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ne</w:t>
            </w:r>
          </w:p>
          <w:p w14:paraId="49FB3A3E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etween intervention groups</w:t>
            </w:r>
          </w:p>
        </w:tc>
        <w:tc>
          <w:tcPr>
            <w:tcW w:w="3006" w:type="dxa"/>
          </w:tcPr>
          <w:p w14:paraId="45F631A4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728FF" w:rsidRPr="005A19D5" w14:paraId="1D3F9D99" w14:textId="77777777" w:rsidTr="00250450">
        <w:tc>
          <w:tcPr>
            <w:tcW w:w="1696" w:type="dxa"/>
          </w:tcPr>
          <w:p w14:paraId="4756D5C8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4314" w:type="dxa"/>
          </w:tcPr>
          <w:p w14:paraId="695436A4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imary: post-operative complications and return to the operating room rates</w:t>
            </w:r>
          </w:p>
          <w:p w14:paraId="5EC11B60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condary: patient satisfaction based on breast-q score</w:t>
            </w:r>
          </w:p>
        </w:tc>
        <w:tc>
          <w:tcPr>
            <w:tcW w:w="3006" w:type="dxa"/>
          </w:tcPr>
          <w:p w14:paraId="31441DFF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ies not reporting the primary outcome</w:t>
            </w:r>
          </w:p>
        </w:tc>
      </w:tr>
      <w:tr w:rsidR="00D728FF" w:rsidRPr="005A19D5" w14:paraId="7ED702CD" w14:textId="77777777" w:rsidTr="00250450">
        <w:tc>
          <w:tcPr>
            <w:tcW w:w="1696" w:type="dxa"/>
          </w:tcPr>
          <w:p w14:paraId="2C8DC7E1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4314" w:type="dxa"/>
          </w:tcPr>
          <w:p w14:paraId="5639DFA6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spective, retrospective, comparative</w:t>
            </w:r>
          </w:p>
        </w:tc>
        <w:tc>
          <w:tcPr>
            <w:tcW w:w="3006" w:type="dxa"/>
          </w:tcPr>
          <w:p w14:paraId="0545C624" w14:textId="77777777" w:rsidR="00D728FF" w:rsidRPr="00B36360" w:rsidRDefault="00D728FF" w:rsidP="00250450">
            <w:pPr>
              <w:pStyle w:val="NormalWeb"/>
              <w:shd w:val="clear" w:color="auto" w:fill="FFFFFF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63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ase reports, case series (&lt;5 cases), reviews. </w:t>
            </w:r>
          </w:p>
          <w:p w14:paraId="60CEF698" w14:textId="77777777" w:rsidR="00D728FF" w:rsidRPr="00B36360" w:rsidRDefault="00D728FF" w:rsidP="00250450">
            <w:pPr>
              <w:pStyle w:val="NormalWeb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061C22C" w14:textId="09466541" w:rsidR="00866402" w:rsidRPr="005A19D5" w:rsidRDefault="00866402">
      <w:pPr>
        <w:rPr>
          <w:rFonts w:ascii="Arial" w:hAnsi="Arial" w:cs="Arial"/>
          <w:b/>
          <w:bCs/>
          <w:color w:val="000000" w:themeColor="text1"/>
          <w:lang w:val="en-US"/>
        </w:rPr>
      </w:pPr>
    </w:p>
    <w:sectPr w:rsidR="00866402" w:rsidRPr="005A1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FF"/>
    <w:rsid w:val="005A19D5"/>
    <w:rsid w:val="006C28BD"/>
    <w:rsid w:val="00866402"/>
    <w:rsid w:val="008664D3"/>
    <w:rsid w:val="00915C66"/>
    <w:rsid w:val="00C242F1"/>
    <w:rsid w:val="00D7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17086"/>
  <w15:chartTrackingRefBased/>
  <w15:docId w15:val="{B56E36E4-D246-FD4F-9330-FE686258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FF"/>
    <w:pPr>
      <w:spacing w:after="0" w:line="240" w:lineRule="auto"/>
    </w:pPr>
    <w:rPr>
      <w:rFonts w:eastAsiaTheme="minorHAnsi"/>
      <w:kern w:val="0"/>
      <w:lang w:val="fr-CH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8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8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8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8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H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8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H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8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8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H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8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8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H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8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8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8FF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val="en-CH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8FF"/>
    <w:pPr>
      <w:spacing w:after="160" w:line="278" w:lineRule="auto"/>
      <w:ind w:left="720"/>
      <w:contextualSpacing/>
    </w:pPr>
    <w:rPr>
      <w:rFonts w:eastAsiaTheme="minorEastAsia"/>
      <w:kern w:val="2"/>
      <w:lang w:val="en-CH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CH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8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728F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728F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Dong</dc:creator>
  <cp:keywords/>
  <dc:description/>
  <cp:lastModifiedBy>Edward Dong</cp:lastModifiedBy>
  <cp:revision>2</cp:revision>
  <dcterms:created xsi:type="dcterms:W3CDTF">2025-04-25T05:56:00Z</dcterms:created>
  <dcterms:modified xsi:type="dcterms:W3CDTF">2025-04-25T07:16:00Z</dcterms:modified>
</cp:coreProperties>
</file>